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88A35" w14:textId="77777777" w:rsidR="00BA00E7" w:rsidRDefault="00000000">
      <w:pPr>
        <w:pStyle w:val="Heading2"/>
      </w:pPr>
      <w:r>
        <w:t>Retail chain pharmacy opioid dispensing practices from 1997 to 2020: A content analysis of internal industry documents</w:t>
      </w:r>
    </w:p>
    <w:p w14:paraId="3AF760C3" w14:textId="77777777" w:rsidR="00BA00E7" w:rsidRDefault="00BA00E7">
      <w:pPr>
        <w:spacing w:line="240" w:lineRule="auto"/>
      </w:pPr>
    </w:p>
    <w:p w14:paraId="4883CC1F" w14:textId="77777777" w:rsidR="00BA00E7" w:rsidRDefault="00000000">
      <w:pPr>
        <w:pStyle w:val="Heading2"/>
      </w:pPr>
      <w:bookmarkStart w:id="0" w:name="_heading=h.fee31bfdynus" w:colFirst="0" w:colLast="0"/>
      <w:bookmarkEnd w:id="0"/>
      <w:r>
        <w:t>Appendix</w:t>
      </w:r>
    </w:p>
    <w:p w14:paraId="033A8B12" w14:textId="77777777" w:rsidR="00BA00E7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A1. San Francisco Walgreens opioid dispensing data quality, 2005-2020</w:t>
      </w:r>
      <w:r>
        <w:rPr>
          <w:rFonts w:ascii="Times New Roman" w:eastAsia="Times New Roman" w:hAnsi="Times New Roman" w:cs="Times New Roman"/>
          <w:sz w:val="24"/>
          <w:szCs w:val="24"/>
        </w:rPr>
        <w:t>. San Francisco Walgreens stores were more likely to dispense opioids inappropriately than stores outside San Francisco: 4.13% (versus 3.16% elsewhere) of opioid prescriptions dispensed lacked a prescriber’s DEA number. 15.05% (versus 13.69% elsewhere) of opioid prescriptions dispensed lacked a unique prescriber’s DEA number, and 97.05% (versus 95.5% elsewhere) of opioid prescriptions dispensed lacked a diagnosis code. Source: UCSF Opioid Industry Documents Archive; data compiled by the authors</w:t>
      </w:r>
    </w:p>
    <w:p w14:paraId="77F5E1CA" w14:textId="77777777" w:rsidR="00BA00E7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5F735477" wp14:editId="667C3A30">
            <wp:extent cx="5943600" cy="1765300"/>
            <wp:effectExtent l="0" t="0" r="0" b="0"/>
            <wp:docPr id="1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6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E401B1" w14:textId="77777777" w:rsidR="00BA00E7" w:rsidRDefault="00BA00E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219EB7" w14:textId="77777777" w:rsidR="00BA00E7" w:rsidRDefault="00BA00E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D2D442" w14:textId="77777777" w:rsidR="00BA00E7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2325B288" w14:textId="77777777" w:rsidR="00BA00E7" w:rsidRDefault="00BA00E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3EDAFA" w14:textId="77777777" w:rsidR="00BA00E7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46D11EED" wp14:editId="5F9C3B9E">
            <wp:extent cx="5943600" cy="3657600"/>
            <wp:effectExtent l="0" t="0" r="0" b="0"/>
            <wp:docPr id="1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63A547" w14:textId="77777777" w:rsidR="00BA00E7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A1. Oxycodone purchases for six Walgreens retail pharmacies In Florida vs. national average rates. </w:t>
      </w:r>
      <w:r>
        <w:rPr>
          <w:rFonts w:ascii="Times New Roman" w:eastAsia="Times New Roman" w:hAnsi="Times New Roman" w:cs="Times New Roman"/>
          <w:sz w:val="24"/>
          <w:szCs w:val="24"/>
        </w:rPr>
        <w:t>Purchasing data of oxycodone in dosage units between 2009 to 2011 of six Walgreens pharmacies supplied by the Jupiter distribution center versus 2011 national average of 73,000 dosage units. Source: UCSF Opioid Industry Documents Archive; data compiled by the authors</w:t>
      </w:r>
    </w:p>
    <w:p w14:paraId="6FC86364" w14:textId="77777777" w:rsidR="00BA00E7" w:rsidRDefault="00BA00E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99E1EB" w14:textId="77777777" w:rsidR="00BA00E7" w:rsidRDefault="00BA00E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sectPr w:rsidR="00BA00E7">
      <w:headerReference w:type="default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D24C2" w14:textId="77777777" w:rsidR="0057584F" w:rsidRDefault="0057584F">
      <w:pPr>
        <w:spacing w:line="240" w:lineRule="auto"/>
      </w:pPr>
      <w:r>
        <w:separator/>
      </w:r>
    </w:p>
  </w:endnote>
  <w:endnote w:type="continuationSeparator" w:id="0">
    <w:p w14:paraId="397BA755" w14:textId="77777777" w:rsidR="0057584F" w:rsidRDefault="005758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AA72D2" w14:textId="77777777" w:rsidR="00BA00E7" w:rsidRDefault="00BA00E7">
    <w:pPr>
      <w:spacing w:line="240" w:lineRule="auto"/>
      <w:rPr>
        <w:rFonts w:ascii="Times New Roman" w:eastAsia="Times New Roman" w:hAnsi="Times New Roman" w:cs="Times New Roman"/>
        <w:color w:val="FF0000"/>
        <w:sz w:val="24"/>
        <w:szCs w:val="24"/>
      </w:rPr>
    </w:pPr>
  </w:p>
  <w:p w14:paraId="2C03C6B2" w14:textId="77777777" w:rsidR="00BA00E7" w:rsidRDefault="00000000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F530F1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8CBAA" w14:textId="77777777" w:rsidR="00BA00E7" w:rsidRDefault="00BA00E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F00DA" w14:textId="77777777" w:rsidR="0057584F" w:rsidRDefault="0057584F">
      <w:pPr>
        <w:spacing w:line="240" w:lineRule="auto"/>
      </w:pPr>
      <w:r>
        <w:separator/>
      </w:r>
    </w:p>
  </w:footnote>
  <w:footnote w:type="continuationSeparator" w:id="0">
    <w:p w14:paraId="16F9DE4A" w14:textId="77777777" w:rsidR="0057584F" w:rsidRDefault="0057584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45817" w14:textId="77777777" w:rsidR="00BA00E7" w:rsidRDefault="00BA00E7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EF25E" w14:textId="77777777" w:rsidR="00BA00E7" w:rsidRDefault="00BA00E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AB52DF"/>
    <w:multiLevelType w:val="multilevel"/>
    <w:tmpl w:val="D78A7AA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6353352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0E7"/>
    <w:rsid w:val="00336CCA"/>
    <w:rsid w:val="003E02D2"/>
    <w:rsid w:val="0057584F"/>
    <w:rsid w:val="005B17AF"/>
    <w:rsid w:val="00790C7D"/>
    <w:rsid w:val="00BA00E7"/>
    <w:rsid w:val="00F53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93E6B"/>
  <w15:docId w15:val="{B9140357-9363-434B-9AF6-5319ED5EA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94361B"/>
    <w:pPr>
      <w:keepNext/>
      <w:keepLines/>
      <w:spacing w:before="240" w:after="120" w:line="480" w:lineRule="auto"/>
      <w:outlineLvl w:val="1"/>
    </w:pPr>
    <w:rPr>
      <w:rFonts w:ascii="Gill Sans MT" w:eastAsia="Times New Roman" w:hAnsi="Gill Sans MT" w:cs="Times New Roman"/>
      <w:sz w:val="28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rsid w:val="0094361B"/>
    <w:pPr>
      <w:keepNext/>
      <w:keepLines/>
      <w:spacing w:before="120" w:after="120" w:line="480" w:lineRule="auto"/>
      <w:outlineLvl w:val="2"/>
    </w:pPr>
    <w:rPr>
      <w:rFonts w:ascii="Times New Roman" w:hAnsi="Times New Roman"/>
      <w:b/>
      <w:color w:val="434343"/>
      <w:sz w:val="24"/>
      <w:szCs w:val="28"/>
      <w:u w:val="single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9D61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1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1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1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1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13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13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D613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71DD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A29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4F3B64"/>
    <w:pPr>
      <w:spacing w:line="240" w:lineRule="auto"/>
    </w:p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C247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fk6vzKyGuWc9GS7FHLFUy6jMOzw==">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927</Characters>
  <Application>Microsoft Office Word</Application>
  <DocSecurity>0</DocSecurity>
  <Lines>7</Lines>
  <Paragraphs>2</Paragraphs>
  <ScaleCrop>false</ScaleCrop>
  <Company>UCSF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llonio, Dorie</dc:creator>
  <cp:lastModifiedBy>Apollonio, Dorie</cp:lastModifiedBy>
  <cp:revision>3</cp:revision>
  <dcterms:created xsi:type="dcterms:W3CDTF">2023-05-09T21:22:00Z</dcterms:created>
  <dcterms:modified xsi:type="dcterms:W3CDTF">2023-05-09T21:23:00Z</dcterms:modified>
</cp:coreProperties>
</file>